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B65F8" w14:textId="04B001BF" w:rsidR="00F34688" w:rsidRPr="00F34688" w:rsidRDefault="00F34688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F34688">
        <w:rPr>
          <w:rFonts w:ascii="Times New Roman" w:hAnsi="Times New Roman" w:cs="Times New Roman"/>
          <w:b/>
          <w:bCs/>
          <w:sz w:val="16"/>
          <w:szCs w:val="16"/>
        </w:rPr>
        <w:t xml:space="preserve">S2 Table: Interventions Applied </w:t>
      </w:r>
      <w:proofErr w:type="gramStart"/>
      <w:r w:rsidRPr="00F34688">
        <w:rPr>
          <w:rFonts w:ascii="Times New Roman" w:hAnsi="Times New Roman" w:cs="Times New Roman"/>
          <w:b/>
          <w:bCs/>
          <w:sz w:val="16"/>
          <w:szCs w:val="16"/>
        </w:rPr>
        <w:t>In</w:t>
      </w:r>
      <w:proofErr w:type="gramEnd"/>
      <w:r w:rsidRPr="00F34688">
        <w:rPr>
          <w:rFonts w:ascii="Times New Roman" w:hAnsi="Times New Roman" w:cs="Times New Roman"/>
          <w:b/>
          <w:bCs/>
          <w:sz w:val="16"/>
          <w:szCs w:val="16"/>
        </w:rPr>
        <w:t xml:space="preserve"> Subjects With Preeclampsia Divided By </w:t>
      </w:r>
      <w:r>
        <w:rPr>
          <w:rFonts w:ascii="Times New Roman" w:hAnsi="Times New Roman" w:cs="Times New Roman"/>
          <w:b/>
          <w:bCs/>
          <w:sz w:val="16"/>
          <w:szCs w:val="16"/>
        </w:rPr>
        <w:t>Year o</w:t>
      </w:r>
      <w:r w:rsidR="00730BE6">
        <w:rPr>
          <w:rFonts w:ascii="Times New Roman" w:hAnsi="Times New Roman" w:cs="Times New Roman"/>
          <w:b/>
          <w:bCs/>
          <w:sz w:val="16"/>
          <w:szCs w:val="16"/>
        </w:rPr>
        <w:t>f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Preeclampsia Diagnosis </w:t>
      </w:r>
    </w:p>
    <w:tbl>
      <w:tblPr>
        <w:tblStyle w:val="TableGrid"/>
        <w:tblW w:w="15318" w:type="dxa"/>
        <w:tblLayout w:type="fixed"/>
        <w:tblLook w:val="04A0" w:firstRow="1" w:lastRow="0" w:firstColumn="1" w:lastColumn="0" w:noHBand="0" w:noVBand="1"/>
      </w:tblPr>
      <w:tblGrid>
        <w:gridCol w:w="1278"/>
        <w:gridCol w:w="900"/>
        <w:gridCol w:w="900"/>
        <w:gridCol w:w="990"/>
        <w:gridCol w:w="990"/>
        <w:gridCol w:w="990"/>
        <w:gridCol w:w="990"/>
        <w:gridCol w:w="900"/>
        <w:gridCol w:w="990"/>
        <w:gridCol w:w="1080"/>
        <w:gridCol w:w="1080"/>
        <w:gridCol w:w="1080"/>
        <w:gridCol w:w="1080"/>
        <w:gridCol w:w="1080"/>
        <w:gridCol w:w="990"/>
      </w:tblGrid>
      <w:tr w:rsidR="00730BE6" w:rsidRPr="00F34688" w14:paraId="2A44606D" w14:textId="77777777" w:rsidTr="00DB39DD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9A009" w14:textId="77777777" w:rsidR="00F34688" w:rsidRPr="00F34688" w:rsidRDefault="00F34688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D6689F4" w14:textId="77777777" w:rsidR="00F34688" w:rsidRDefault="00F34688" w:rsidP="00052D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 Level of 134 </w:t>
            </w:r>
            <w:proofErr w:type="spellStart"/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q</w:t>
            </w:r>
            <w:proofErr w:type="spellEnd"/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 and Below</w:t>
            </w:r>
          </w:p>
          <w:p w14:paraId="2ADD2002" w14:textId="0F31F547" w:rsidR="00730BE6" w:rsidRPr="00F34688" w:rsidRDefault="00730BE6" w:rsidP="00052D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15)</w:t>
            </w:r>
          </w:p>
        </w:tc>
        <w:tc>
          <w:tcPr>
            <w:tcW w:w="738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05FA90B5" w14:textId="77777777" w:rsidR="00F34688" w:rsidRDefault="00F34688" w:rsidP="00052D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 Level of 135 </w:t>
            </w:r>
            <w:proofErr w:type="spellStart"/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q</w:t>
            </w:r>
            <w:proofErr w:type="spellEnd"/>
            <w:r w:rsidRPr="00F346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 and Above</w:t>
            </w:r>
          </w:p>
          <w:p w14:paraId="0021C30C" w14:textId="2E5887D2" w:rsidR="00730BE6" w:rsidRPr="00F34688" w:rsidRDefault="00730BE6" w:rsidP="00052D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686)</w:t>
            </w:r>
          </w:p>
        </w:tc>
      </w:tr>
      <w:tr w:rsidR="00DB39DD" w:rsidRPr="00F34688" w14:paraId="72131BD6" w14:textId="77777777" w:rsidTr="00DB39DD">
        <w:trPr>
          <w:trHeight w:val="368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410DD" w14:textId="5AABE312" w:rsidR="00F34688" w:rsidRPr="00F34688" w:rsidRDefault="00F34688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ar of Diagnosi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86B4B3A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1477B94B" w14:textId="1F5206A6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3239C1E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500C1EE7" w14:textId="2B66A81B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437AA94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  <w:p w14:paraId="7C0A67A5" w14:textId="25CC634B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5E45F33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36371C14" w14:textId="7119A9B8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5EF3152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  <w:p w14:paraId="7B3CFDE9" w14:textId="53E7BD59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4DF8F67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6DE5BAE5" w14:textId="52445DD5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09CA2F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213FC8B9" w14:textId="163FA5BD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6C83AB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2704197B" w14:textId="20C07EB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9720FCA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635246F8" w14:textId="462E1B28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10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11D6212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  <w:p w14:paraId="66797647" w14:textId="040F113E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9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28D7260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5CBB67FE" w14:textId="33F172BE" w:rsidR="00F34688" w:rsidRPr="00730BE6" w:rsidRDefault="00F34688" w:rsidP="00730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640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2CB1C4D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  <w:p w14:paraId="1C917230" w14:textId="316A0F5B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759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BDD3678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12D65908" w14:textId="2D249581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37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D8BFD3B" w14:textId="77777777" w:rsid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44224739" w14:textId="57F6E5A3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30B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F34688" w:rsidRPr="00F34688" w14:paraId="22F03FF0" w14:textId="77777777" w:rsidTr="00DB39DD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AB3AF" w14:textId="77777777" w:rsidR="00F34688" w:rsidRDefault="00F34688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23D3E1" w14:textId="26FC1ACA" w:rsidR="00F34688" w:rsidRPr="00F34688" w:rsidRDefault="00F34688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An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Hypertensiv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5841058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673BCE2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8 (72.7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1221DCB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7 (60.7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4DDB99C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5 (70.0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9264660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61 (81.3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C66AD43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0 (85.1%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11BBC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5CC1D7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9 (90.5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2853012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84 (59.4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A91E9A6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19 (64.2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ABD473D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24 (50.6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A62E95D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566 (74.6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F9F9ECE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81 (87.2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99C0ECA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8 (81.8%)</w:t>
            </w:r>
          </w:p>
        </w:tc>
      </w:tr>
      <w:tr w:rsidR="00F34688" w:rsidRPr="00F34688" w14:paraId="67396A63" w14:textId="77777777" w:rsidTr="00DB39DD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1AAE2" w14:textId="7CF0C8B8" w:rsidR="00F34688" w:rsidRPr="00F34688" w:rsidRDefault="00F34688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79591FF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00E9AB6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B51FF00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 (3.6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3B07665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 (6.0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3BAE0E7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5 (6.7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352BA17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 (4.3%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B9B25D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FC617E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2350918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1 (6.8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7AAD44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2 (4.4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F9DA93D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7 (2.7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E726B18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7 (6.2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6833AC7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1 (7.1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372D3F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 (4.5%)</w:t>
            </w:r>
          </w:p>
        </w:tc>
      </w:tr>
      <w:tr w:rsidR="00F34688" w:rsidRPr="00F34688" w14:paraId="338B6ECB" w14:textId="77777777" w:rsidTr="00DB39DD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34DC1" w14:textId="7C3E7465" w:rsidR="00F34688" w:rsidRPr="00F34688" w:rsidRDefault="000B3516" w:rsidP="00052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enatal Steroid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9BAAD46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99606D6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B91004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9 (32.1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C3A684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8 (56.0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0D7D4D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5 (46.7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30C3EF9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23 (48.9%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17D8C9A0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 (50.0%)</w:t>
            </w:r>
          </w:p>
        </w:tc>
        <w:tc>
          <w:tcPr>
            <w:tcW w:w="990" w:type="dxa"/>
            <w:tcBorders>
              <w:left w:val="single" w:sz="4" w:space="0" w:color="auto"/>
              <w:right w:val="nil"/>
            </w:tcBorders>
          </w:tcPr>
          <w:p w14:paraId="72BBB991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4 (19.0%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6CAE397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20 (38.7%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089F1B2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53 (30.8%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70A0B56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71 (26.7%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761BBA2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321 (42.3%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B680414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72 (39.4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0713F05" w14:textId="77777777" w:rsidR="00F34688" w:rsidRPr="00F34688" w:rsidRDefault="00F34688" w:rsidP="00F346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688">
              <w:rPr>
                <w:rFonts w:ascii="Times New Roman" w:hAnsi="Times New Roman" w:cs="Times New Roman"/>
                <w:sz w:val="16"/>
                <w:szCs w:val="16"/>
              </w:rPr>
              <w:t>12 (54.5%)</w:t>
            </w:r>
          </w:p>
        </w:tc>
      </w:tr>
    </w:tbl>
    <w:p w14:paraId="422490F3" w14:textId="77777777" w:rsidR="00F34688" w:rsidRPr="00F34688" w:rsidRDefault="00F34688">
      <w:pPr>
        <w:rPr>
          <w:rFonts w:ascii="Times New Roman" w:hAnsi="Times New Roman" w:cs="Times New Roman"/>
          <w:sz w:val="16"/>
          <w:szCs w:val="16"/>
        </w:rPr>
      </w:pPr>
    </w:p>
    <w:p w14:paraId="3A7E2CC7" w14:textId="77777777" w:rsidR="00F34688" w:rsidRPr="00F34688" w:rsidRDefault="00F34688">
      <w:pPr>
        <w:rPr>
          <w:rFonts w:ascii="Times New Roman" w:hAnsi="Times New Roman" w:cs="Times New Roman"/>
          <w:sz w:val="16"/>
          <w:szCs w:val="16"/>
        </w:rPr>
      </w:pPr>
    </w:p>
    <w:p w14:paraId="35707FFE" w14:textId="77777777" w:rsidR="00F34688" w:rsidRPr="00F34688" w:rsidRDefault="00F34688">
      <w:pPr>
        <w:rPr>
          <w:rFonts w:ascii="Times New Roman" w:hAnsi="Times New Roman" w:cs="Times New Roman"/>
          <w:sz w:val="16"/>
          <w:szCs w:val="16"/>
        </w:rPr>
      </w:pPr>
    </w:p>
    <w:p w14:paraId="7277562B" w14:textId="77777777" w:rsidR="00F34688" w:rsidRPr="00F34688" w:rsidRDefault="00F34688">
      <w:pPr>
        <w:rPr>
          <w:rFonts w:ascii="Times New Roman" w:hAnsi="Times New Roman" w:cs="Times New Roman"/>
          <w:sz w:val="16"/>
          <w:szCs w:val="16"/>
        </w:rPr>
      </w:pPr>
    </w:p>
    <w:p w14:paraId="32FD92EE" w14:textId="7148A914" w:rsidR="00083702" w:rsidRPr="00F34688" w:rsidRDefault="00000000">
      <w:pPr>
        <w:rPr>
          <w:sz w:val="16"/>
          <w:szCs w:val="16"/>
        </w:rPr>
      </w:pPr>
      <w:r w:rsidRPr="00F34688">
        <w:rPr>
          <w:sz w:val="16"/>
          <w:szCs w:val="16"/>
        </w:rPr>
        <w:br w:type="page"/>
      </w:r>
    </w:p>
    <w:sectPr w:rsidR="00083702" w:rsidRPr="00F34688" w:rsidSect="007D533D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1608910">
    <w:abstractNumId w:val="8"/>
  </w:num>
  <w:num w:numId="2" w16cid:durableId="776870724">
    <w:abstractNumId w:val="6"/>
  </w:num>
  <w:num w:numId="3" w16cid:durableId="2087874809">
    <w:abstractNumId w:val="5"/>
  </w:num>
  <w:num w:numId="4" w16cid:durableId="1856921782">
    <w:abstractNumId w:val="4"/>
  </w:num>
  <w:num w:numId="5" w16cid:durableId="656416603">
    <w:abstractNumId w:val="7"/>
  </w:num>
  <w:num w:numId="6" w16cid:durableId="1972007232">
    <w:abstractNumId w:val="3"/>
  </w:num>
  <w:num w:numId="7" w16cid:durableId="1256938539">
    <w:abstractNumId w:val="2"/>
  </w:num>
  <w:num w:numId="8" w16cid:durableId="1292983098">
    <w:abstractNumId w:val="1"/>
  </w:num>
  <w:num w:numId="9" w16cid:durableId="131591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zsDQxN7c0MTU0MzJT0lEKTi0uzszPAykwrgUAWYM7BSwAAAA="/>
  </w:docVars>
  <w:rsids>
    <w:rsidRoot w:val="00B47730"/>
    <w:rsid w:val="00034616"/>
    <w:rsid w:val="0006063C"/>
    <w:rsid w:val="00083702"/>
    <w:rsid w:val="000B3516"/>
    <w:rsid w:val="000D1026"/>
    <w:rsid w:val="0015074B"/>
    <w:rsid w:val="00180809"/>
    <w:rsid w:val="00202661"/>
    <w:rsid w:val="0029639D"/>
    <w:rsid w:val="00326F90"/>
    <w:rsid w:val="00730BE6"/>
    <w:rsid w:val="007D533D"/>
    <w:rsid w:val="00AA1D8D"/>
    <w:rsid w:val="00B47730"/>
    <w:rsid w:val="00CB0664"/>
    <w:rsid w:val="00DB39DD"/>
    <w:rsid w:val="00F3468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2354C"/>
  <w14:defaultImageDpi w14:val="300"/>
  <w15:docId w15:val="{E9FD877C-EE41-46ED-9C23-7E9A4A6E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onrad Krawiec</cp:lastModifiedBy>
  <cp:revision>5</cp:revision>
  <dcterms:created xsi:type="dcterms:W3CDTF">2024-03-23T17:59:00Z</dcterms:created>
  <dcterms:modified xsi:type="dcterms:W3CDTF">2024-03-23T18:27:00Z</dcterms:modified>
  <cp:category/>
</cp:coreProperties>
</file>